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0F6" w:rsidRPr="00900A5B" w:rsidRDefault="0067594A" w:rsidP="004450F6">
      <w:pPr>
        <w:spacing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5D6B20">
        <w:rPr>
          <w:rFonts w:ascii="Times New Roman" w:hAnsi="Times New Roman" w:cs="Times New Roman"/>
        </w:rPr>
        <w:t>Table 3</w:t>
      </w:r>
      <w:bookmarkStart w:id="0" w:name="_GoBack"/>
      <w:bookmarkEnd w:id="0"/>
      <w:r w:rsidR="004450F6" w:rsidRPr="00900A5B">
        <w:rPr>
          <w:rFonts w:ascii="Times New Roman" w:hAnsi="Times New Roman" w:cs="Times New Roman"/>
        </w:rPr>
        <w:t xml:space="preserve">. Non-synonymous SNPs and short INDELs strains across different clades, comparison to the parenteral strain, LTF01 </w:t>
      </w:r>
    </w:p>
    <w:tbl>
      <w:tblPr>
        <w:tblW w:w="15899" w:type="dxa"/>
        <w:tblInd w:w="-82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8"/>
        <w:gridCol w:w="282"/>
        <w:gridCol w:w="282"/>
        <w:gridCol w:w="919"/>
        <w:gridCol w:w="1145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4"/>
        <w:gridCol w:w="437"/>
        <w:gridCol w:w="394"/>
        <w:gridCol w:w="394"/>
        <w:gridCol w:w="394"/>
        <w:gridCol w:w="394"/>
        <w:gridCol w:w="394"/>
        <w:gridCol w:w="394"/>
        <w:gridCol w:w="394"/>
        <w:gridCol w:w="394"/>
        <w:gridCol w:w="437"/>
        <w:gridCol w:w="394"/>
        <w:gridCol w:w="394"/>
        <w:gridCol w:w="394"/>
        <w:gridCol w:w="394"/>
        <w:gridCol w:w="394"/>
        <w:gridCol w:w="394"/>
        <w:gridCol w:w="437"/>
        <w:gridCol w:w="394"/>
        <w:gridCol w:w="394"/>
        <w:gridCol w:w="394"/>
      </w:tblGrid>
      <w:tr w:rsidR="004450F6" w:rsidRPr="00900A5B" w:rsidTr="00722B6D">
        <w:trPr>
          <w:trHeight w:val="1022"/>
        </w:trPr>
        <w:tc>
          <w:tcPr>
            <w:tcW w:w="9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</w:tcPr>
          <w:p w:rsidR="004450F6" w:rsidRPr="00900A5B" w:rsidRDefault="004450F6" w:rsidP="00722B6D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Nucleotide position in N315 genome</w:t>
            </w:r>
          </w:p>
        </w:tc>
        <w:tc>
          <w:tcPr>
            <w:tcW w:w="2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</w:tcPr>
          <w:p w:rsidR="004450F6" w:rsidRPr="00900A5B" w:rsidRDefault="004450F6" w:rsidP="00722B6D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Reference nucleotide(s)</w:t>
            </w:r>
          </w:p>
        </w:tc>
        <w:tc>
          <w:tcPr>
            <w:tcW w:w="2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</w:tcPr>
          <w:p w:rsidR="004450F6" w:rsidRPr="00900A5B" w:rsidRDefault="004450F6" w:rsidP="00722B6D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ltered nucleotide(s)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4450F6" w:rsidRPr="00900A5B" w:rsidRDefault="004450F6" w:rsidP="00722B6D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ffected allele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4450F6" w:rsidRPr="00900A5B" w:rsidRDefault="004450F6" w:rsidP="00722B6D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mino acid change</w:t>
            </w:r>
          </w:p>
        </w:tc>
        <w:tc>
          <w:tcPr>
            <w:tcW w:w="4761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 xml:space="preserve">Clade </w:t>
            </w: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Ia</w:t>
            </w:r>
            <w:proofErr w:type="spellEnd"/>
          </w:p>
        </w:tc>
        <w:tc>
          <w:tcPr>
            <w:tcW w:w="3589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 xml:space="preserve">Clade </w:t>
            </w: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Ib</w:t>
            </w:r>
            <w:proofErr w:type="spellEnd"/>
          </w:p>
        </w:tc>
        <w:tc>
          <w:tcPr>
            <w:tcW w:w="28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Clade II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Clade III</w:t>
            </w:r>
          </w:p>
        </w:tc>
      </w:tr>
      <w:tr w:rsidR="004450F6" w:rsidRPr="00900A5B" w:rsidTr="00722B6D">
        <w:trPr>
          <w:trHeight w:val="979"/>
        </w:trPr>
        <w:tc>
          <w:tcPr>
            <w:tcW w:w="938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 2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 3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 4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 5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 6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 7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 8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 9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0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1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4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2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5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9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1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7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8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9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30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32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0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2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3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4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5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26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31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6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7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4450F6" w:rsidRPr="00900A5B" w:rsidRDefault="004450F6" w:rsidP="00722B6D">
            <w:pPr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TF18</w:t>
            </w: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375569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A031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lu326Lys</w:t>
            </w: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</w:rPr>
            </w:pPr>
            <w:r w:rsidRPr="00900A5B">
              <w:rPr>
                <w:rFonts w:ascii="Times New Roman" w:hAnsi="Times New Roman" w:cs="Times New Roman"/>
              </w:rPr>
              <w:t>58106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</w:rPr>
            </w:pPr>
            <w:r w:rsidRPr="00900A5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</w:rPr>
            </w:pPr>
            <w:r w:rsidRPr="00900A5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0A5B">
              <w:rPr>
                <w:rFonts w:ascii="Times New Roman" w:hAnsi="Times New Roman" w:cs="Times New Roman"/>
              </w:rPr>
              <w:t>rpoB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</w:rPr>
            </w:pPr>
            <w:r w:rsidRPr="00900A5B">
              <w:rPr>
                <w:rFonts w:ascii="Times New Roman" w:hAnsi="Times New Roman" w:cs="Times New Roman"/>
              </w:rPr>
              <w:t>Lys482Asn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58120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rpoB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er529Leu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88067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A077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ly188Val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1080441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potD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ys292Asn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1172512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ileS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ys401Asn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142380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runcated-</w:t>
            </w: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arlR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sn128Ile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1469450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ebhB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hr118Ile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1547787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malR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lu71*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1547903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malR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hr32Ile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1646261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A144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Ile64Asn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1911408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A167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Val18Ile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lastRenderedPageBreak/>
              <w:t>1947621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vraS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er262Thr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2005335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runcated(</w:t>
            </w: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hlb</w:t>
            </w:r>
            <w:proofErr w:type="spellEnd"/>
            <w:r w:rsidRPr="00900A5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rg63Gly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2035244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A178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sn11His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2035249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A178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hr9Arg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2035264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A178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Lys4Thr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2035267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A178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rg3Lys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2041411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SA179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Thr5Ala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450F6" w:rsidRPr="00900A5B" w:rsidTr="00722B6D">
        <w:trPr>
          <w:trHeight w:val="300"/>
        </w:trPr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2154196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0A5B">
              <w:rPr>
                <w:rFonts w:ascii="Times New Roman" w:hAnsi="Times New Roman" w:cs="Times New Roman"/>
                <w:color w:val="000000"/>
              </w:rPr>
              <w:t>murA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Val25Ala</w:t>
            </w: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0F6" w:rsidRPr="00900A5B" w:rsidRDefault="004450F6" w:rsidP="00722B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0A5B">
              <w:rPr>
                <w:rFonts w:ascii="Times New Roman" w:hAnsi="Times New Roman" w:cs="Times New Roman"/>
                <w:color w:val="000000"/>
              </w:rPr>
              <w:t>■</w:t>
            </w:r>
          </w:p>
        </w:tc>
      </w:tr>
    </w:tbl>
    <w:p w:rsidR="004450F6" w:rsidRPr="00900A5B" w:rsidRDefault="004450F6" w:rsidP="004450F6">
      <w:pPr>
        <w:rPr>
          <w:rFonts w:ascii="Times New Roman" w:hAnsi="Times New Roman" w:cs="Times New Roman"/>
        </w:rPr>
      </w:pPr>
    </w:p>
    <w:p w:rsidR="00F73744" w:rsidRDefault="00F73744"/>
    <w:sectPr w:rsidR="00F73744" w:rsidSect="004450F6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0F6"/>
    <w:rsid w:val="004450F6"/>
    <w:rsid w:val="005129F6"/>
    <w:rsid w:val="005D6B20"/>
    <w:rsid w:val="0067594A"/>
    <w:rsid w:val="00913A79"/>
    <w:rsid w:val="00961A70"/>
    <w:rsid w:val="009651AA"/>
    <w:rsid w:val="00B0710A"/>
    <w:rsid w:val="00F73744"/>
    <w:rsid w:val="00FE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6B681"/>
  <w15:chartTrackingRefBased/>
  <w15:docId w15:val="{41DA97F7-0801-9F44-ABCB-CA652DD77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qFormat/>
    <w:rsid w:val="004450F6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3</cp:revision>
  <dcterms:created xsi:type="dcterms:W3CDTF">2020-05-27T01:54:00Z</dcterms:created>
  <dcterms:modified xsi:type="dcterms:W3CDTF">2020-05-28T04:49:00Z</dcterms:modified>
</cp:coreProperties>
</file>